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eastAsia="宋体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8"/>
          <w:szCs w:val="28"/>
          <w:lang w:val="en-GB"/>
        </w:rPr>
        <w:t>Supplementary Materials:</w:t>
      </w:r>
      <w:r>
        <w:rPr>
          <w:rFonts w:eastAsia="宋体" w:cs="Times New Roman" w:ascii="Times New Roman" w:hAnsi="Times New Roman"/>
          <w:b/>
          <w:bCs/>
          <w:sz w:val="28"/>
          <w:szCs w:val="28"/>
          <w:lang w:val="en-US" w:eastAsia="zh-CN"/>
        </w:rPr>
        <w:t xml:space="preserve"> Adaptation strategy of karst forests: Evidence from the community-weighted mean of plant functional trai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ibin Liu </w:t>
      </w:r>
      <w:r>
        <w:rPr>
          <w:rFonts w:cs="Times New Roman" w:ascii="Times New Roman" w:hAnsi="Times New Roman"/>
          <w:sz w:val="24"/>
        </w:rPr>
        <w:t>|</w:t>
      </w:r>
      <w:r>
        <w:rPr>
          <w:rFonts w:cs="Times New Roman" w:ascii="Times New Roman" w:hAnsi="Times New Roman"/>
          <w:sz w:val="24"/>
        </w:rPr>
        <w:t xml:space="preserve"> Jing Hu </w:t>
      </w:r>
      <w:r>
        <w:rPr>
          <w:rFonts w:cs="Times New Roman" w:ascii="Times New Roman" w:hAnsi="Times New Roman"/>
          <w:sz w:val="24"/>
        </w:rPr>
        <w:t>|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</w:rPr>
        <w:t xml:space="preserve">inyao Chen </w:t>
      </w:r>
      <w:r>
        <w:rPr>
          <w:rFonts w:cs="Times New Roman" w:ascii="Times New Roman" w:hAnsi="Times New Roman"/>
          <w:sz w:val="24"/>
        </w:rPr>
        <w:t>|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X</w:t>
      </w:r>
      <w:r>
        <w:rPr>
          <w:rFonts w:cs="Times New Roman" w:ascii="Times New Roman" w:hAnsi="Times New Roman"/>
          <w:sz w:val="24"/>
        </w:rPr>
        <w:t xml:space="preserve">u </w:t>
      </w:r>
      <w:r>
        <w:rPr>
          <w:rFonts w:cs="Times New Roman" w:ascii="Times New Roman" w:hAnsi="Times New Roman"/>
          <w:sz w:val="24"/>
        </w:rPr>
        <w:t>|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Y</w:t>
      </w:r>
      <w:r>
        <w:rPr>
          <w:rFonts w:cs="Times New Roman" w:ascii="Times New Roman" w:hAnsi="Times New Roman"/>
          <w:sz w:val="24"/>
        </w:rPr>
        <w:t>ong</w:t>
      </w:r>
      <w:r>
        <w:rPr>
          <w:rFonts w:cs="Times New Roman" w:ascii="Times New Roman" w:hAnsi="Times New Roman"/>
          <w:sz w:val="24"/>
        </w:rPr>
        <w:t xml:space="preserve"> Y</w:t>
      </w:r>
      <w:r>
        <w:rPr>
          <w:rFonts w:cs="Times New Roman" w:ascii="Times New Roman" w:hAnsi="Times New Roman"/>
          <w:sz w:val="24"/>
        </w:rPr>
        <w:t xml:space="preserve">ang </w:t>
      </w:r>
      <w:r>
        <w:rPr>
          <w:rFonts w:cs="Times New Roman" w:ascii="Times New Roman" w:hAnsi="Times New Roman"/>
          <w:sz w:val="24"/>
        </w:rPr>
        <w:t>|</w:t>
      </w:r>
      <w:r>
        <w:rPr>
          <w:rFonts w:cs="Times New Roman" w:ascii="Times New Roman" w:hAnsi="Times New Roman"/>
          <w:sz w:val="24"/>
        </w:rPr>
        <w:t xml:space="preserve"> Jian Ni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  <w:t>T</w:t>
      </w:r>
      <w:r>
        <w:rPr>
          <w:rFonts w:cs="Times New Roman" w:ascii="Times New Roman" w:hAnsi="Times New Roman"/>
          <w:b/>
          <w:bCs/>
          <w:sz w:val="24"/>
          <w:lang w:val="en-GB" w:eastAsia="zh-CN"/>
        </w:rPr>
        <w:t>ABLE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GB" w:eastAsia="zh-CN"/>
        </w:rPr>
        <w:t>S1</w:t>
      </w:r>
      <w:r>
        <w:rPr>
          <w:rFonts w:cs="Times New Roman" w:ascii="Times New Roman" w:hAnsi="Times New Roman"/>
          <w:sz w:val="24"/>
          <w:lang w:val="en-GB"/>
        </w:rPr>
        <w:t xml:space="preserve"> Biomass allometric models of karst forests in Northern Guizhou Province, Southwestern China. The units of biomass, </w:t>
      </w:r>
      <w:r>
        <w:rPr>
          <w:rFonts w:cs="Times New Roman" w:ascii="Times New Roman" w:hAnsi="Times New Roman"/>
          <w:i/>
          <w:iCs/>
          <w:sz w:val="24"/>
          <w:lang w:val="en-GB"/>
        </w:rPr>
        <w:t>D</w:t>
      </w:r>
      <w:r>
        <w:rPr>
          <w:rFonts w:cs="Times New Roman" w:ascii="Times New Roman" w:hAnsi="Times New Roman"/>
          <w:sz w:val="24"/>
          <w:lang w:val="en-GB"/>
        </w:rPr>
        <w:t xml:space="preserve"> and height are g, cm and cm, respectively, in the study of Liu et al. (2009); g, cm and m, respectively, in the studies of Chen et al. (1993) and Liu et al. (2018) and kg, cm and m, respectively, in other studi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3818"/>
        <w:gridCol w:w="1200"/>
        <w:gridCol w:w="1636"/>
      </w:tblGrid>
      <w:tr>
        <w:trPr/>
        <w:tc>
          <w:tcPr>
            <w:tcW w:w="18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38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mass allometric models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relation coefficient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s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latycarya strobilacea</w:t>
            </w:r>
          </w:p>
        </w:tc>
        <w:tc>
          <w:tcPr>
            <w:tcW w:w="3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Wa=1.9611×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0.892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Wr=0.0007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+0.611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+5228.5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8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89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u et al., 2009; 2018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inus massoniana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=0.428×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.0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 et al.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2014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lbizia kalkora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gWs=0.75995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log</w:t>
            </w:r>
            <w:r>
              <w:rPr>
                <w:rFonts w:cs="Times New Roman" w:ascii="Times New Roman" w:hAnsi="Times New Roman"/>
                <w:szCs w:val="21"/>
              </w:rPr>
              <w:t>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</w:rPr>
              <w:t>-0.7523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gWbr=0.69997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log</w:t>
            </w:r>
            <w:r>
              <w:rPr>
                <w:rFonts w:cs="Times New Roman" w:ascii="Times New Roman" w:hAnsi="Times New Roman"/>
                <w:szCs w:val="21"/>
              </w:rPr>
              <w:t>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</w:rPr>
              <w:t>-0.9393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gWl=0.53231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log</w:t>
            </w:r>
            <w:r>
              <w:rPr>
                <w:rFonts w:cs="Times New Roman" w:ascii="Times New Roman" w:hAnsi="Times New Roman"/>
                <w:szCs w:val="21"/>
              </w:rPr>
              <w:t>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</w:rPr>
              <w:t>-0.9685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=13.602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+75.709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D+1393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6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g et al., 2000; Liu et al., 2018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latycladus orientalis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=0.1809×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0.668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br</w:t>
            </w:r>
            <w:r>
              <w:rPr>
                <w:rFonts w:cs="Times New Roman" w:ascii="Times New Roman" w:hAnsi="Times New Roman"/>
                <w:szCs w:val="21"/>
              </w:rPr>
              <w:t>=0.1009×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0.64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=0.1163×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0.53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=0.036+0.0098×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et al., 2018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Quercus fabri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s=0.020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0.99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ba=0.020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0.77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br=0.005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0.9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l=0.007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0.77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=0.020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0.8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n et al., 2011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Quercu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acutissima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=0.56310×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0.618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br</w:t>
            </w:r>
            <w:r>
              <w:rPr>
                <w:rFonts w:cs="Times New Roman" w:ascii="Times New Roman" w:hAnsi="Times New Roman"/>
                <w:szCs w:val="21"/>
              </w:rPr>
              <w:t>=0.00681×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0.948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=0.01823×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0.624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=0.26852×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0.547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57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53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26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96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ng, 2004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Quercus variabilis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ogWs=-0.544023+0.679572×log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gWba=-0.824562+0.589619×l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g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gWbr=-2.560986+1.109206×l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g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gWl=-2.003840+0.746017×l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g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gWr=-0.264502+0.517306×1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g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6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8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5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5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86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u et al., 1998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indera glauca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=86.589× 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0.86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n et al., 1993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innamomum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 camphor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innamomum bodinieri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=1.728+0.015×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 et al., 2007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unninghamia lanceolata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=0.096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.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 et al., 2014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ilia kueichouensis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=0.023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.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5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i et al., 2013</w:t>
            </w:r>
          </w:p>
        </w:tc>
      </w:tr>
      <w:tr>
        <w:trPr/>
        <w:tc>
          <w:tcPr>
            <w:tcW w:w="18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species</w:t>
            </w:r>
          </w:p>
        </w:tc>
        <w:tc>
          <w:tcPr>
            <w:tcW w:w="38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=0.5834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-8.151 (1.0</w:t>
            </w:r>
            <w:r>
              <w:rPr>
                <w:rFonts w:cs="Arial" w:ascii="Arial" w:hAnsi="Arial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Arial" w:ascii="Arial" w:hAnsi="Arial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5.0 cm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=2.0141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(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)0.889 (D&gt;5.0 cm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=13.602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+75.709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D+1393.9 (trees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=21.84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+50.575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D-1.8387 (shrubs)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2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8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93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u et al., 2009; 201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>Wa, aboveground biomass; Wr, root biomass; Wt, total biomass; Ws, stem biomass; Wbr, branch biomass; Wl, leaf biomass; Wba, bark biomas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  <w:t>R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eferenc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hanging="480"/>
        <w:textAlignment w:val="auto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  <w:t>Chen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Q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C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(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1993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)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. Primary productivity of evergreen broad-leaved forest ecosystem. Hangzhou University Press, Hangzhou, China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hanging="480"/>
        <w:textAlignment w:val="auto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  <w:t>Dai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H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J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 He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H. J.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Zhao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X. H.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Zhang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C. Y.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Wang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J. S., &amp;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Yang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 S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(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2013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)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Biomass allocation patterns and allometric models of two dominant tree species in broad-leaved and Korean pine mixed forest.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Chinese Journal of Applied &amp; Environmental Biology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19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718</w:t>
      </w:r>
      <w:r>
        <w:rPr>
          <w:kern w:val="0"/>
          <w:sz w:val="24"/>
          <w:lang w:val="en-GB"/>
        </w:rPr>
        <w:t>–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722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hanging="480"/>
        <w:textAlignment w:val="auto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  <w:t>Deng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S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J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 Liao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L. P.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Wang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S. L.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Gao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H., &amp;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Lin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 B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(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2000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)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Bioproductivity of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Castanopsisi hysrix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</w:t>
      </w:r>
      <w:r>
        <w:rPr>
          <w:kern w:val="0"/>
          <w:sz w:val="24"/>
          <w:lang w:val="en-GB"/>
        </w:rPr>
        <w:t>–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Cyclobalanopsis glauca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</w:t>
      </w:r>
      <w:r>
        <w:rPr>
          <w:kern w:val="0"/>
          <w:sz w:val="24"/>
          <w:lang w:val="en-GB"/>
        </w:rPr>
        <w:t>–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Machilus pauhoi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community in Huitong, Hunan.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Chinese Journal of Applied Ecology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11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651</w:t>
      </w:r>
      <w:r>
        <w:rPr>
          <w:kern w:val="0"/>
          <w:sz w:val="24"/>
          <w:lang w:val="en-GB"/>
        </w:rPr>
        <w:t>–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654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hanging="480"/>
        <w:textAlignment w:val="auto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  <w:t>Du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H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 Zeng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F. P.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Wang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K. L.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Song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T. Q.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Wen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Y. G.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Li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C. G.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Peng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W. X.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Liang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H. W.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Zhu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H. G., &amp;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Zeng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 Z. X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(2014)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Dynamics of biomass and productivity of three major plantation types in southern China.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Acta Ecologica Sinica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34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2712</w:t>
      </w:r>
      <w:r>
        <w:rPr>
          <w:kern w:val="0"/>
          <w:sz w:val="24"/>
          <w:lang w:val="en-GB"/>
        </w:rPr>
        <w:t>–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2724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hanging="480"/>
        <w:textAlignment w:val="auto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  <w:t>He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H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Z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Huang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L. H.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Duan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X., &amp;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He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 R. K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(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2007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)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Study on biomass in main afforestation tree species of the second ring forest-belt of Guiyang.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Guizhou Science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25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33</w:t>
      </w:r>
      <w:r>
        <w:rPr>
          <w:kern w:val="0"/>
          <w:sz w:val="24"/>
          <w:lang w:val="en-GB"/>
        </w:rPr>
        <w:t>–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39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hanging="480"/>
        <w:textAlignment w:val="auto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  <w:t>Liu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C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C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Wei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Y. F.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Liu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Y. G., &amp;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Guo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 K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(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2009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)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Biomass of canopy and shrub layers of karst forest in Puding, Guizhou, China.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Chinese Journal of Plant Ecology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33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698</w:t>
      </w:r>
      <w:r>
        <w:rPr>
          <w:kern w:val="0"/>
          <w:sz w:val="24"/>
          <w:lang w:val="en-GB"/>
        </w:rPr>
        <w:t>–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705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hanging="480"/>
        <w:textAlignment w:val="auto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  <w:t>Liu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L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B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 Zhong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Q. L.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&amp;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Ni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 J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(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2018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)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Allometric function-based root biomass estimate of woody plants in a karst evergreen and deciduous broadleaf and mixed forest in central Guizhou Province, southwestern China.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Acta Ecologica Sinica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38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8726</w:t>
      </w:r>
      <w:r>
        <w:rPr>
          <w:kern w:val="0"/>
          <w:sz w:val="24"/>
          <w:lang w:val="en-GB"/>
        </w:rPr>
        <w:t>–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8732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hanging="480"/>
        <w:textAlignment w:val="auto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  <w:t>Liu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Y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C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Wu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M. Z.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Guo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Z. M.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Jiang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Y. X., &amp;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Liu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 S. R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(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1998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)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Biomass and net productivity of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Quercus variabilis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forest in Baotianman Natural Reserve.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Chinese Journal of Applied Ecology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9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569</w:t>
      </w:r>
      <w:r>
        <w:rPr>
          <w:kern w:val="0"/>
          <w:sz w:val="24"/>
          <w:lang w:val="en-GB"/>
        </w:rPr>
        <w:t>–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574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hanging="480"/>
        <w:textAlignment w:val="auto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  <w:t>Shen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Y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Tian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D. L.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Yan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W. D., &amp;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Xiao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 Y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(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2011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)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Biomass and its distribution of natural secondary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Quercus fabri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+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Sassafras tsumu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+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Cunninghamia lanceolata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community in Yuanling County, Hunan Province.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Journal of Central South University of Forestry &amp; Technology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31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44</w:t>
      </w:r>
      <w:r>
        <w:rPr>
          <w:kern w:val="0"/>
          <w:sz w:val="24"/>
          <w:lang w:val="en-GB"/>
        </w:rPr>
        <w:t>–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51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hanging="480"/>
        <w:textAlignment w:val="auto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  <w:t>Wang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Y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F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Liu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L.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Li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Z. C.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Shi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X. F.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Yang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X. Y., &amp;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Shangguan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 Z. P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(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2018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)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. Storage of carbon and nitrogen in Q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uercus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Platycladus orientalis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plantations at different ages in the hilly area of western Henan Province, China.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Chinese Journal of Applied Ecology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29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25</w:t>
      </w:r>
      <w:r>
        <w:rPr>
          <w:kern w:val="0"/>
          <w:sz w:val="24"/>
          <w:lang w:val="en-GB"/>
        </w:rPr>
        <w:t>–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32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hanging="480"/>
        <w:textAlignment w:val="auto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  <w:t>Yang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T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(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2004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)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The investigation and study to the natural secondary mixed forest’s biomass and the root system’s spreading character of the oak and the horse-tail pine.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Journal of Xinyang Agricultural College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14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4</w:t>
      </w:r>
      <w:r>
        <w:rPr>
          <w:kern w:val="0"/>
          <w:sz w:val="24"/>
          <w:lang w:val="en-GB"/>
        </w:rPr>
        <w:t>–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6,9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Plant functional traits and their abbreviations, units and calculation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4"/>
        <w:gridCol w:w="1395"/>
        <w:gridCol w:w="885"/>
        <w:gridCol w:w="3188"/>
      </w:tblGrid>
      <w:tr>
        <w:trPr/>
        <w:tc>
          <w:tcPr>
            <w:tcW w:w="30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lant functional trait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breviation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it</w:t>
            </w:r>
          </w:p>
        </w:tc>
        <w:tc>
          <w:tcPr>
            <w:tcW w:w="31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  <w:t>alculat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n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Leaf tissue density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LTD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3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eaf dry mass/volume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Leaf dry matter conten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LDMC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eaf dry mass/fresh mass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pecific leaf are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LA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eaf area/leaf dry mass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oarse root tissue density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RTD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oarse root dry mass/volume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oarse root dr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matter conten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RDMC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oarse root dry mass/fresh mass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Medium root tissue density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MRTD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edium root dry mass/volume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Medium root dr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matter conten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MRDMC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edium root dry mass/fresh mass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Fine root tissue density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FRTD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ine root dry mass/volume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Fine root dr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matter conten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FRDMC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ine root dry mass/fresh mass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Fine root specific length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RL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ine root length/dry mass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Branch tissue density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BrTD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ranch dry mass/volume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Branch dr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matter conten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BrDMC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ranch dry mass/fresh mass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Twig tissue density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TTD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wig dry mass/volume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Twig dr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matter conten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TDMC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wig dry mass/fresh mass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Bark tissue density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BaTD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c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ark dry mass/volume</w:t>
            </w:r>
          </w:p>
        </w:tc>
      </w:tr>
      <w:tr>
        <w:trPr/>
        <w:tc>
          <w:tcPr>
            <w:tcW w:w="30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Bark dr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matter content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BaDMC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g</w:t>
            </w:r>
          </w:p>
        </w:tc>
        <w:tc>
          <w:tcPr>
            <w:tcW w:w="31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ark dry mass/fresh mass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ABL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 Comparison of community-weighted and arithmetic means of plant functional traits in thre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karst </w:t>
      </w:r>
      <w:r>
        <w:rPr>
          <w:rFonts w:cs="Times New Roman" w:ascii="Times New Roman" w:hAnsi="Times New Roman"/>
          <w:sz w:val="24"/>
        </w:rPr>
        <w:t>forest</w:t>
      </w:r>
      <w:r>
        <w:rPr>
          <w:rFonts w:cs="Times New Roman" w:ascii="Times New Roman" w:hAnsi="Times New Roman"/>
          <w:sz w:val="24"/>
        </w:rPr>
        <w:t xml:space="preserve">s in Northern Guizhou Province, Southwestern China. Biases </w:t>
      </w:r>
      <w:r>
        <w:rPr>
          <w:rFonts w:cs="Times New Roman" w:ascii="Times New Roman" w:hAnsi="Times New Roman"/>
          <w:sz w:val="24"/>
        </w:rPr>
        <w:t>≥</w:t>
      </w:r>
      <w:r>
        <w:rPr>
          <w:rFonts w:cs="Times New Roman" w:ascii="Times New Roman" w:hAnsi="Times New Roman"/>
          <w:sz w:val="24"/>
        </w:rPr>
        <w:t xml:space="preserve"> 15% are highlighted in bold. </w:t>
      </w:r>
      <w:r>
        <w:rPr>
          <w:rFonts w:cs="Times New Roman" w:ascii="Times New Roman" w:hAnsi="Times New Roman"/>
          <w:sz w:val="24"/>
          <w:lang w:val="en-GB"/>
        </w:rPr>
        <w:t>LT: leaf thickness, LTD: leaf tissue density, LDMC: leaf dry-matter content, SLA: specific leaf area, CRTD: coarse root tissue density, CRDMC: coarse root dry-matter content, MRTD: medium root tissue density, MRDMC: medium root dry-matter content, FRTD: fine root tissue density, FRDMC: fine root dry-matter content, SRL: fine root specific length, BrTD: branch tissue density, BrDMC: branch dry-matter content, TTD: twig tissue density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lang w:val="en-GB"/>
        </w:rPr>
        <w:t xml:space="preserve"> TDMC: twig dry-matter content, BaT: bark thickness, BaTD: bark tissue density, BaDMC: bark dry-matter content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  <w:lang w:val="en-GB"/>
        </w:rPr>
        <w:t>LC: leaf total carbon content, LN: leaf total nitrogen content, LP: leaf total phosphorus content, LC/N: leaf carbon–nitrogen ratio, LC/P: leaf carbon–phosphorus ratio, LN/P: leaf nitrogen–phosphorus ratio, RC: root total carbon content, RN: root total nitrogen content, RP: root total phosphorus content, RC/N: root carbon–nitrogen ratio, RC/P: root carbon–phosphorus ratio, RN/P: root nitrogen–phosphorus ratio, BrC: branch total carbon content, BrN: branch total nitrogen content, BrP: branch total phosphorus content, BrC/N: branch carbon–nitrogen ratio, BrC/P: branch carbon–phosphorus ratio, BrN/P: branch nitrogen–phosphorus ratio</w:t>
      </w:r>
      <w:r>
        <w:rPr>
          <w:rFonts w:cs="Times New Roman" w:ascii="Times New Roman" w:hAnsi="Times New Roman"/>
          <w:sz w:val="24"/>
        </w:rPr>
        <w:t>.</w:t>
      </w:r>
    </w:p>
    <w:tbl>
      <w:tblPr>
        <w:tblW w:w="13395" w:type="dxa"/>
        <w:jc w:val="left"/>
        <w:tblInd w:w="5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455"/>
        <w:gridCol w:w="1260"/>
        <w:gridCol w:w="1215"/>
        <w:gridCol w:w="1485"/>
        <w:gridCol w:w="1305"/>
        <w:gridCol w:w="1170"/>
        <w:gridCol w:w="1575"/>
        <w:gridCol w:w="1290"/>
        <w:gridCol w:w="1098"/>
      </w:tblGrid>
      <w:tr>
        <w:trPr/>
        <w:tc>
          <w:tcPr>
            <w:tcW w:w="154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nt functional traits</w:t>
            </w:r>
          </w:p>
        </w:tc>
        <w:tc>
          <w:tcPr>
            <w:tcW w:w="393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. strobilacea</w:t>
            </w:r>
            <w:r>
              <w:rPr>
                <w:rFonts w:cs="Times New Roman" w:ascii="Times New Roman" w:hAnsi="Times New Roman"/>
                <w:szCs w:val="21"/>
              </w:rPr>
              <w:t xml:space="preserve"> forest</w:t>
            </w:r>
          </w:p>
        </w:tc>
        <w:tc>
          <w:tcPr>
            <w:tcW w:w="396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Q. fabri</w:t>
            </w:r>
            <w:r>
              <w:rPr>
                <w:rFonts w:cs="Times New Roman" w:ascii="Times New Roman" w:hAnsi="Times New Roman"/>
                <w:szCs w:val="21"/>
              </w:rPr>
              <w:t xml:space="preserve"> forest</w:t>
            </w:r>
          </w:p>
        </w:tc>
        <w:tc>
          <w:tcPr>
            <w:tcW w:w="3963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. massoniana</w:t>
            </w:r>
            <w:r>
              <w:rPr>
                <w:rFonts w:cs="Times New Roman" w:ascii="Times New Roman" w:hAnsi="Times New Roman"/>
                <w:szCs w:val="21"/>
              </w:rPr>
              <w:t xml:space="preserve"> forest</w:t>
            </w:r>
          </w:p>
        </w:tc>
      </w:tr>
      <w:tr>
        <w:trPr/>
        <w:tc>
          <w:tcPr>
            <w:tcW w:w="154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ommunity-weighted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mea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rithmetic mean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as (%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ommunity-weighted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mean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rithmetic mea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as (%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ommunity-weighted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mea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rithmetic mea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as (%)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 (mm)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3.78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4.25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−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37.66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D (g/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4.8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4.37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MC (g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5.8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7.5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2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A</w:t>
            </w:r>
            <w:r>
              <w:rPr>
                <w:rFonts w:cs="Times New Roman" w:ascii="Times New Roman" w:hAnsi="Times New Roman"/>
                <w:szCs w:val="21"/>
              </w:rPr>
              <w:t xml:space="preserve"> (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8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−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25.4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1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−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16.0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3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.3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81.41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TD (g/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2.0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1.3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1.95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DMC (g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6.6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56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TD (g/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4.1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8.3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2.35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DMC (g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3.4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5.5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3.00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TD (g/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5.6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1.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8.41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DMC (g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5.4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7.03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L</w:t>
            </w:r>
            <w:r>
              <w:rPr>
                <w:rFonts w:cs="Times New Roman" w:ascii="Times New Roman" w:hAnsi="Times New Roman"/>
                <w:szCs w:val="21"/>
              </w:rPr>
              <w:t xml:space="preserve"> (cm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5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7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4.8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5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7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TD (g/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2.3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7.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1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DMC (g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7.0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5.97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D (g/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9.5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1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DMC (g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5.3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7.57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T (mm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−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17.0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−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39.18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TD (g/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7.2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6.54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DMC (g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2.1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9.79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 (mg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8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1.47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7.5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3.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8.6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0.5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3.42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N (mg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1.2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7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−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16.0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4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0.84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 (mg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8.0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1.02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/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4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3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6.1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1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9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−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21.37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/P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1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6.7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7.6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6.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6.8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7.9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−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17.10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N/P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4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6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8.6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9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1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 (mg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4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.6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8.9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8.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6.1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7.2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5.20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 (mg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8.4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3.4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43.01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 (mg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9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78.28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/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.9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2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.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.7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.7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−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25.73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/P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5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7.5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2.5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5.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4.5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4.2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1.2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−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31.41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/P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5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1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12.2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7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12.72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C (mg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1.4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7.3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8.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3.1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3.5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N (mg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9.1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3.27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P (mg/g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4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9.8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6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C/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1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5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8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0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C/P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2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9.6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2.5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0.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10.7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0.9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0.0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4.29</w:t>
            </w:r>
          </w:p>
        </w:tc>
      </w:tr>
      <w:tr>
        <w:trPr/>
        <w:tc>
          <w:tcPr>
            <w:tcW w:w="15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N/P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08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72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7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63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82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−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15.48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54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71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−</w:t>
            </w:r>
            <w:r>
              <w:rPr>
                <w:rFonts w:cs="Times New Roman" w:ascii="Times New Roman" w:hAnsi="Times New Roman"/>
                <w:szCs w:val="21"/>
              </w:rPr>
              <w:t>7.4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03:29:02Z</dcterms:created>
  <dc:creator>admin</dc:creator>
  <dc:description/>
  <dc:language>en-US</dc:language>
  <cp:lastModifiedBy>刘立斌</cp:lastModifiedBy>
  <dcterms:modified xsi:type="dcterms:W3CDTF">2022-02-05T02:32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255375260FB47BEB57000644070E818</vt:lpwstr>
  </property>
  <property fmtid="{D5CDD505-2E9C-101B-9397-08002B2CF9AE}" pid="3" name="KSOProductBuildVer">
    <vt:lpwstr>2052-11.1.0.11115</vt:lpwstr>
  </property>
</Properties>
</file>